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D72C1" w14:textId="1BF848EF" w:rsidR="0026065B" w:rsidRDefault="00B05A7E" w:rsidP="0026065B">
      <w:pPr>
        <w:widowControl/>
        <w:spacing w:line="240" w:lineRule="auto"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t>S4 Table</w:t>
      </w:r>
      <w:bookmarkStart w:id="0" w:name="_GoBack"/>
      <w:bookmarkEnd w:id="0"/>
      <w:r w:rsidR="0026065B" w:rsidRPr="00B15767">
        <w:rPr>
          <w:rFonts w:cs="Times New Roman"/>
          <w:b/>
          <w:bCs/>
        </w:rPr>
        <w:t xml:space="preserve"> Number of incident cases of dementia, disability and CVD avoided (cumulative since 2015) for </w:t>
      </w:r>
      <w:r w:rsidR="0026065B">
        <w:rPr>
          <w:rFonts w:cs="Times New Roman" w:hint="eastAsia"/>
          <w:b/>
          <w:bCs/>
        </w:rPr>
        <w:t>optimal</w:t>
      </w:r>
      <w:r w:rsidR="0026065B" w:rsidRPr="00B15767">
        <w:rPr>
          <w:rFonts w:cs="Times New Roman"/>
          <w:b/>
          <w:bCs/>
        </w:rPr>
        <w:t xml:space="preserve"> and </w:t>
      </w:r>
      <w:r w:rsidR="0026065B">
        <w:rPr>
          <w:rFonts w:cs="Times New Roman" w:hint="eastAsia"/>
          <w:b/>
          <w:bCs/>
        </w:rPr>
        <w:t>improved</w:t>
      </w:r>
      <w:r w:rsidR="0026065B" w:rsidRPr="00B15767">
        <w:rPr>
          <w:rFonts w:cs="Times New Roman"/>
          <w:b/>
          <w:bCs/>
        </w:rPr>
        <w:t xml:space="preserve"> scenario versus </w:t>
      </w:r>
      <w:r w:rsidR="0026065B">
        <w:rPr>
          <w:rFonts w:cs="Times New Roman" w:hint="eastAsia"/>
          <w:b/>
          <w:bCs/>
        </w:rPr>
        <w:t>persistent</w:t>
      </w:r>
      <w:r w:rsidR="0026065B" w:rsidRPr="00B15767">
        <w:rPr>
          <w:rFonts w:cs="Times New Roman"/>
          <w:b/>
          <w:bCs/>
        </w:rPr>
        <w:t xml:space="preserve"> scenario in Chinese population aged ≥ 65 years.</w:t>
      </w:r>
    </w:p>
    <w:tbl>
      <w:tblPr>
        <w:tblW w:w="5015" w:type="pct"/>
        <w:tblLook w:val="04A0" w:firstRow="1" w:lastRow="0" w:firstColumn="1" w:lastColumn="0" w:noHBand="0" w:noVBand="1"/>
      </w:tblPr>
      <w:tblGrid>
        <w:gridCol w:w="1146"/>
        <w:gridCol w:w="2494"/>
        <w:gridCol w:w="2272"/>
        <w:gridCol w:w="2533"/>
        <w:gridCol w:w="2233"/>
        <w:gridCol w:w="2426"/>
        <w:gridCol w:w="2340"/>
      </w:tblGrid>
      <w:tr w:rsidR="0026065B" w:rsidRPr="00431E3C" w14:paraId="696F6C73" w14:textId="77777777" w:rsidTr="00B113F2">
        <w:trPr>
          <w:trHeight w:val="397"/>
        </w:trPr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38344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76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3B2DD0" w14:textId="77777777" w:rsidR="0026065B" w:rsidRPr="00431E3C" w:rsidRDefault="0026065B" w:rsidP="00B113F2">
            <w:pPr>
              <w:pStyle w:val="a9"/>
              <w:ind w:firstLine="482"/>
              <w:jc w:val="center"/>
              <w:rPr>
                <w:rFonts w:cs="Times New Roman"/>
                <w:b/>
              </w:rPr>
            </w:pPr>
            <w:r w:rsidRPr="00431E3C">
              <w:rPr>
                <w:rFonts w:cs="Times New Roman"/>
                <w:b/>
              </w:rPr>
              <w:t>Reduction in dementia cases</w:t>
            </w:r>
          </w:p>
        </w:tc>
        <w:tc>
          <w:tcPr>
            <w:tcW w:w="476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59551C" w14:textId="77777777" w:rsidR="0026065B" w:rsidRPr="00431E3C" w:rsidRDefault="0026065B" w:rsidP="00B113F2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31E3C">
              <w:rPr>
                <w:rFonts w:cs="Times New Roman"/>
                <w:b/>
                <w:sz w:val="21"/>
              </w:rPr>
              <w:t xml:space="preserve">Reduction in </w:t>
            </w:r>
            <w:r w:rsidRPr="00B15767">
              <w:rPr>
                <w:rFonts w:cs="Times New Roman"/>
                <w:b/>
                <w:sz w:val="21"/>
              </w:rPr>
              <w:t>disability</w:t>
            </w:r>
            <w:r w:rsidRPr="00431E3C">
              <w:rPr>
                <w:rFonts w:cs="Times New Roman"/>
                <w:b/>
                <w:sz w:val="21"/>
              </w:rPr>
              <w:t xml:space="preserve"> cases</w:t>
            </w:r>
          </w:p>
        </w:tc>
        <w:tc>
          <w:tcPr>
            <w:tcW w:w="476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22F720" w14:textId="77777777" w:rsidR="0026065B" w:rsidRPr="00431E3C" w:rsidRDefault="0026065B" w:rsidP="00B113F2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31E3C">
              <w:rPr>
                <w:rFonts w:cs="Times New Roman"/>
                <w:b/>
                <w:sz w:val="21"/>
              </w:rPr>
              <w:t xml:space="preserve">Reduction in </w:t>
            </w:r>
            <w:r w:rsidRPr="00B15767">
              <w:rPr>
                <w:rFonts w:cs="Times New Roman"/>
                <w:b/>
                <w:sz w:val="21"/>
              </w:rPr>
              <w:t>CVD</w:t>
            </w:r>
            <w:r w:rsidRPr="00431E3C">
              <w:rPr>
                <w:rFonts w:cs="Times New Roman"/>
                <w:b/>
                <w:sz w:val="21"/>
              </w:rPr>
              <w:t xml:space="preserve"> cases</w:t>
            </w:r>
          </w:p>
        </w:tc>
      </w:tr>
      <w:tr w:rsidR="0026065B" w:rsidRPr="00B15767" w14:paraId="2C98A301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A07235" w14:textId="77777777" w:rsidR="0026065B" w:rsidRPr="00431E3C" w:rsidRDefault="0026065B" w:rsidP="00B113F2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4A53D1" w14:textId="77777777" w:rsidR="0026065B" w:rsidRPr="00431E3C" w:rsidRDefault="0026065B" w:rsidP="00B113F2">
            <w:pPr>
              <w:pStyle w:val="a9"/>
              <w:jc w:val="center"/>
              <w:rPr>
                <w:rFonts w:cs="Times New Roman"/>
                <w:b/>
              </w:rPr>
            </w:pPr>
            <w:r w:rsidRPr="00431E3C">
              <w:rPr>
                <w:rFonts w:cs="Times New Roman"/>
                <w:b/>
              </w:rPr>
              <w:t>Cases avoided (thousand)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7E3672" w14:textId="77777777" w:rsidR="0026065B" w:rsidRPr="00431E3C" w:rsidRDefault="0026065B" w:rsidP="00B113F2">
            <w:pPr>
              <w:pStyle w:val="a9"/>
              <w:jc w:val="center"/>
              <w:rPr>
                <w:rFonts w:cs="Times New Roman"/>
                <w:b/>
              </w:rPr>
            </w:pPr>
            <w:r w:rsidRPr="00B15767">
              <w:rPr>
                <w:rFonts w:cs="Times New Roman"/>
                <w:b/>
              </w:rPr>
              <w:t>Cases avoided per 100,000 population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FB6BC3" w14:textId="77777777" w:rsidR="0026065B" w:rsidRDefault="0026065B" w:rsidP="00B113F2">
            <w:pPr>
              <w:widowControl/>
              <w:spacing w:line="240" w:lineRule="auto"/>
              <w:jc w:val="center"/>
              <w:rPr>
                <w:rFonts w:cs="Times New Roman"/>
                <w:b/>
                <w:sz w:val="21"/>
              </w:rPr>
            </w:pPr>
            <w:r w:rsidRPr="00431E3C">
              <w:rPr>
                <w:rFonts w:cs="Times New Roman"/>
                <w:b/>
                <w:sz w:val="21"/>
              </w:rPr>
              <w:t xml:space="preserve">Cases avoided </w:t>
            </w:r>
          </w:p>
          <w:p w14:paraId="3A61E218" w14:textId="77777777" w:rsidR="0026065B" w:rsidRPr="00431E3C" w:rsidRDefault="0026065B" w:rsidP="00B113F2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31E3C">
              <w:rPr>
                <w:rFonts w:cs="Times New Roman"/>
                <w:b/>
                <w:sz w:val="21"/>
              </w:rPr>
              <w:t>(thousand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2B8CC8" w14:textId="77777777" w:rsidR="0026065B" w:rsidRPr="00431E3C" w:rsidRDefault="0026065B" w:rsidP="00B113F2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15767">
              <w:rPr>
                <w:rFonts w:cs="Times New Roman"/>
                <w:b/>
                <w:sz w:val="21"/>
              </w:rPr>
              <w:t>Cases avoided per 100,000 populatio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C4BB3C" w14:textId="77777777" w:rsidR="0026065B" w:rsidRPr="00431E3C" w:rsidRDefault="0026065B" w:rsidP="00B113F2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31E3C">
              <w:rPr>
                <w:rFonts w:cs="Times New Roman"/>
                <w:b/>
                <w:sz w:val="21"/>
              </w:rPr>
              <w:t>Cases avoided (thousand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4FB9D3" w14:textId="77777777" w:rsidR="0026065B" w:rsidRPr="00431E3C" w:rsidRDefault="0026065B" w:rsidP="00B113F2">
            <w:pPr>
              <w:widowControl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15767">
              <w:rPr>
                <w:rFonts w:cs="Times New Roman"/>
                <w:b/>
                <w:sz w:val="21"/>
              </w:rPr>
              <w:t>Cases avoided per 100,000 population</w:t>
            </w:r>
          </w:p>
        </w:tc>
      </w:tr>
      <w:tr w:rsidR="0026065B" w:rsidRPr="00431E3C" w14:paraId="2A4AE21D" w14:textId="77777777" w:rsidTr="00B113F2">
        <w:trPr>
          <w:trHeight w:val="397"/>
        </w:trPr>
        <w:tc>
          <w:tcPr>
            <w:tcW w:w="1544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B21E8C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Optimal</w:t>
            </w:r>
            <w:r w:rsidRPr="00B15767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431E3C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scenario</w:t>
            </w:r>
          </w:p>
        </w:tc>
      </w:tr>
      <w:tr w:rsidR="0026065B" w:rsidRPr="00431E3C" w14:paraId="03BC0D95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132C0" w14:textId="77777777" w:rsidR="0026065B" w:rsidRPr="00431E3C" w:rsidRDefault="0026065B" w:rsidP="00B113F2">
            <w:pPr>
              <w:pStyle w:val="a9"/>
              <w:rPr>
                <w:rFonts w:cs="Times New Roman"/>
                <w:b/>
              </w:rPr>
            </w:pPr>
            <w:r w:rsidRPr="00431E3C">
              <w:rPr>
                <w:rFonts w:cs="Times New Roman"/>
                <w:b/>
              </w:rPr>
              <w:t>All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4BCC7" w14:textId="77777777" w:rsidR="0026065B" w:rsidRPr="00431E3C" w:rsidRDefault="0026065B" w:rsidP="00B113F2">
            <w:pPr>
              <w:widowControl/>
              <w:spacing w:line="240" w:lineRule="auto"/>
              <w:rPr>
                <w:rFonts w:cs="Times New Roman"/>
                <w:b/>
                <w:sz w:val="2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AEDA5" w14:textId="77777777" w:rsidR="0026065B" w:rsidRPr="00431E3C" w:rsidRDefault="0026065B" w:rsidP="00B113F2">
            <w:pPr>
              <w:widowControl/>
              <w:spacing w:line="240" w:lineRule="auto"/>
              <w:rPr>
                <w:rFonts w:cs="Times New Roman"/>
                <w:b/>
                <w:sz w:val="21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B9421" w14:textId="77777777" w:rsidR="0026065B" w:rsidRPr="00431E3C" w:rsidRDefault="0026065B" w:rsidP="00B113F2">
            <w:pPr>
              <w:widowControl/>
              <w:spacing w:line="240" w:lineRule="auto"/>
              <w:rPr>
                <w:rFonts w:cs="Times New Roman"/>
                <w:b/>
                <w:sz w:val="21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E90E1" w14:textId="77777777" w:rsidR="0026065B" w:rsidRPr="00431E3C" w:rsidRDefault="0026065B" w:rsidP="00B113F2">
            <w:pPr>
              <w:widowControl/>
              <w:spacing w:line="240" w:lineRule="auto"/>
              <w:rPr>
                <w:rFonts w:cs="Times New Roman"/>
                <w:b/>
                <w:sz w:val="21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8C7E0" w14:textId="77777777" w:rsidR="0026065B" w:rsidRPr="00431E3C" w:rsidRDefault="0026065B" w:rsidP="00B113F2">
            <w:pPr>
              <w:widowControl/>
              <w:spacing w:line="240" w:lineRule="auto"/>
              <w:rPr>
                <w:rFonts w:cs="Times New Roman"/>
                <w:b/>
                <w:sz w:val="2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8C8CC" w14:textId="77777777" w:rsidR="0026065B" w:rsidRPr="00431E3C" w:rsidRDefault="0026065B" w:rsidP="00B113F2">
            <w:pPr>
              <w:widowControl/>
              <w:spacing w:line="240" w:lineRule="auto"/>
              <w:rPr>
                <w:rFonts w:cs="Times New Roman"/>
                <w:b/>
                <w:sz w:val="21"/>
              </w:rPr>
            </w:pPr>
          </w:p>
        </w:tc>
      </w:tr>
      <w:tr w:rsidR="0026065B" w:rsidRPr="00431E3C" w14:paraId="3DCB0B82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1CDF1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20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74F6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2.5 (-8.2, 12.3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1D61D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0.3 (-2.4, 1.6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FDAB8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7.2 (-12.1, 27.9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6A9EC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0.5 (-4.1, 3.3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19DD8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127.3 (82.5, 170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162E1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21.2 (11.5, 30.4)</w:t>
            </w:r>
          </w:p>
        </w:tc>
      </w:tr>
      <w:tr w:rsidR="0026065B" w:rsidRPr="00431E3C" w14:paraId="0EBCBAE8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555CA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20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8FEDF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106.6 (-207.8, -21.4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69EB6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8.8 (-15.1, -3.0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35C98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208.4 (-379.6, -19.8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42110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17.3 (-28.4, -5.8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54798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545.5 (37.5, 1026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85189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16.5 (-14.6, 46.7)</w:t>
            </w:r>
          </w:p>
        </w:tc>
      </w:tr>
      <w:tr w:rsidR="0026065B" w:rsidRPr="00431E3C" w14:paraId="42B4C585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B0A5A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204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9281D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478.8 (-845.7, -146.5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4BF78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18.9 (-31.1, -7.6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23DC1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949.0 (-1554.5, -309.7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7E2D1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36.3 (-56.6, -15.5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52D43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626.7 (-1071.7, 2319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64C2B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12.9 (-65.1, 38.7)</w:t>
            </w:r>
          </w:p>
        </w:tc>
      </w:tr>
      <w:tr w:rsidR="0026065B" w:rsidRPr="00431E3C" w14:paraId="3157E3A0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A4620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20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1060E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1396.0 (-2293.9, -589.1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2050D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37.4 (-57.8, -18.2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8A5E1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2570.6 (-4024.9, -1081.0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080C8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62.8 (-96.6, -27.9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93C8B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613 .9 (-4390.8, 3117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469B3" w14:textId="77777777" w:rsidR="0026065B" w:rsidRPr="00431E3C" w:rsidRDefault="0026065B" w:rsidP="00B113F2">
            <w:pPr>
              <w:pStyle w:val="a9"/>
              <w:jc w:val="left"/>
              <w:rPr>
                <w:rFonts w:cs="Times New Roman"/>
              </w:rPr>
            </w:pPr>
            <w:r w:rsidRPr="00431E3C">
              <w:rPr>
                <w:rFonts w:cs="Times New Roman"/>
              </w:rPr>
              <w:t>-58.4 (-139.2, 21.4)</w:t>
            </w:r>
          </w:p>
        </w:tc>
      </w:tr>
      <w:tr w:rsidR="0026065B" w:rsidRPr="00431E3C" w14:paraId="7C28A67E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444AC" w14:textId="77777777" w:rsidR="0026065B" w:rsidRPr="00431E3C" w:rsidRDefault="0026065B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31E3C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Me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B4243" w14:textId="77777777" w:rsidR="0026065B" w:rsidRPr="00431E3C" w:rsidRDefault="0026065B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A04FE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E5977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B183A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D356D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74D97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26065B" w:rsidRPr="00431E3C" w14:paraId="3828BF60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82DBA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F1F73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1.1 (-1.3, 3.8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64150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0.2 (-0.9, 1.5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47F4A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.8 (-2.8, 8.7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422EF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0.3 (-2.3, 3.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CF7A0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59.0 (47.7, 73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495EE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3.4 (17.6, 30.5)</w:t>
            </w:r>
          </w:p>
        </w:tc>
      </w:tr>
      <w:tr w:rsidR="0026065B" w:rsidRPr="00431E3C" w14:paraId="3F30C06B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29FB8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60127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22.6 (-56.8, 15.7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70E8E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4.9 (-10.8, 1.6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6522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55.7 (-119.0, 22.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B541B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1.8 (-22.2, 0.5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6356D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339.1 (178.1, 520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C511F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30.5 (6.2, 57.0)</w:t>
            </w:r>
          </w:p>
        </w:tc>
      </w:tr>
      <w:tr w:rsidR="0026065B" w:rsidRPr="00431E3C" w14:paraId="05855278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29E84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4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8076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36.3 (-299.0, 42.8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16911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3.8 (-28.1, 1.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878D0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309.6 (-583.7, 9.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F698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28.5 (-51.0, -4.1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12396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sz w:val="21"/>
                <w:szCs w:val="21"/>
              </w:rPr>
            </w:pPr>
            <w:r w:rsidRPr="00431E3C">
              <w:rPr>
                <w:rFonts w:eastAsia="等线" w:cs="Times New Roman"/>
                <w:sz w:val="21"/>
                <w:szCs w:val="21"/>
              </w:rPr>
              <w:t>618.2 (-11.9, 1284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F087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10.5 (-36.2, 60.1)</w:t>
            </w:r>
          </w:p>
        </w:tc>
      </w:tr>
      <w:tr w:rsidR="0026065B" w:rsidRPr="00431E3C" w14:paraId="0358D27D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97BC4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DF48D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473.4 (-911.1, 12.0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BCA13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31.9 (-56.8, -5.6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3F053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911.8 (-1635.3, -140.7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78D8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53.9 (-91.6, -13.4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E1531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sz w:val="21"/>
                <w:szCs w:val="21"/>
              </w:rPr>
            </w:pPr>
            <w:r w:rsidRPr="00431E3C">
              <w:rPr>
                <w:rFonts w:eastAsia="等线" w:cs="Times New Roman"/>
                <w:sz w:val="21"/>
                <w:szCs w:val="21"/>
              </w:rPr>
              <w:t>435.6 (-1065.6, 2039.5)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FD0C3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28.6 (-104.2, 50.9)</w:t>
            </w:r>
          </w:p>
        </w:tc>
      </w:tr>
      <w:tr w:rsidR="0026065B" w:rsidRPr="00431E3C" w14:paraId="7880AA22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FAC74" w14:textId="77777777" w:rsidR="0026065B" w:rsidRPr="00431E3C" w:rsidRDefault="0026065B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31E3C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Wome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7839A" w14:textId="77777777" w:rsidR="0026065B" w:rsidRPr="00431E3C" w:rsidRDefault="0026065B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0A442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A39FE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F79B9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D8DBD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37C34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26065B" w:rsidRPr="00431E3C" w14:paraId="40BB7709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BD2F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9F879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1.2 (-9.4, 10.8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DF53B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0.7 (-4.4, 2.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57F8B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4.4 (-13.6, 24.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AF0A8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.2 (-7.5, 5.2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F2BD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68.1 (26.2, 107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24DB3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19.2 (2.9, 34.5)</w:t>
            </w:r>
          </w:p>
        </w:tc>
      </w:tr>
      <w:tr w:rsidR="0026065B" w:rsidRPr="00431E3C" w14:paraId="09625D67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27825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82884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85.1 (-176.5, 0.5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71A35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2.0 (-22.3, -2.3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53D51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52.0 (-309.1, 17.7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E3300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22.0 (-40.0, -3.8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77A65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199.6 (-270.9, 634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F1DAD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3.3 (-48.1, 52.7)</w:t>
            </w:r>
          </w:p>
        </w:tc>
      </w:tr>
      <w:tr w:rsidR="0026065B" w:rsidRPr="00431E3C" w14:paraId="2818F330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5ECF2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4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FC00F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348.7 (-671.6, -32.0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79F25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23.3 (-42.0, -4.5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121E9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645.7 (-1205.3, -68.9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EDA52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42.9 (-76.1, -9.2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A68E3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sz w:val="21"/>
                <w:szCs w:val="21"/>
              </w:rPr>
            </w:pPr>
            <w:r w:rsidRPr="00431E3C">
              <w:rPr>
                <w:rFonts w:eastAsia="等线" w:cs="Times New Roman"/>
                <w:sz w:val="21"/>
                <w:szCs w:val="21"/>
              </w:rPr>
              <w:t>-22.1 (-1568.6, 1464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691E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31.9 (-117.0, 48.4)</w:t>
            </w:r>
          </w:p>
        </w:tc>
      </w:tr>
      <w:tr w:rsidR="0026065B" w:rsidRPr="00431E3C" w14:paraId="796C9786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633DB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033F9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936.6 (-1705.4, -194.2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6A202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42.3 (-74.3, -11.3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21CAB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659.3 (-2992.2, -315.4)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27BDA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70.3 (-122.7, -16.1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628B8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sz w:val="21"/>
                <w:szCs w:val="21"/>
              </w:rPr>
            </w:pPr>
            <w:r w:rsidRPr="00431E3C">
              <w:rPr>
                <w:rFonts w:eastAsia="等线" w:cs="Times New Roman"/>
                <w:sz w:val="21"/>
                <w:szCs w:val="21"/>
              </w:rPr>
              <w:t>-1059.9 (-4477.7, 2179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50278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82.0 (-211.2, 39.8)</w:t>
            </w:r>
          </w:p>
        </w:tc>
      </w:tr>
      <w:tr w:rsidR="0026065B" w:rsidRPr="00431E3C" w14:paraId="067BCA5F" w14:textId="77777777" w:rsidTr="00B113F2">
        <w:trPr>
          <w:trHeight w:val="397"/>
        </w:trPr>
        <w:tc>
          <w:tcPr>
            <w:tcW w:w="1544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DD907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Improved</w:t>
            </w:r>
            <w:r w:rsidRPr="00B15767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431E3C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scenario</w:t>
            </w:r>
          </w:p>
        </w:tc>
      </w:tr>
      <w:tr w:rsidR="0026065B" w:rsidRPr="00431E3C" w14:paraId="739BD49F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F5668" w14:textId="77777777" w:rsidR="0026065B" w:rsidRPr="00431E3C" w:rsidRDefault="0026065B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31E3C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2C0F4" w14:textId="77777777" w:rsidR="0026065B" w:rsidRPr="00431E3C" w:rsidRDefault="0026065B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11D11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4F982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4AC06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813B4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8E311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</w:tr>
      <w:tr w:rsidR="0026065B" w:rsidRPr="00431E3C" w14:paraId="4577FAC3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8C29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EB568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1.2 (-4.0, 6.8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255B6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0.2 (-1.1, 0.9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EF56B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3.8 (-5.9, 13.8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DC97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0.3 (-2.0, 1.6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07B13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62.5 (40.6, 82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E693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10.4 (5.6, 14.6)</w:t>
            </w:r>
          </w:p>
        </w:tc>
      </w:tr>
      <w:tr w:rsidR="0026065B" w:rsidRPr="00431E3C" w14:paraId="12DB5E66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BEE1F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AE896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54.8 (-101.2, -6.9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9ADB6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4.5 (-7.5, -1.6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A1C8D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04.2 (-187.7, -21.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60365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8.6 (-14.3, -3.5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D200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57.0 (6.7, 477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3247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7.2 (-8.2, 20.8)</w:t>
            </w:r>
          </w:p>
        </w:tc>
      </w:tr>
      <w:tr w:rsidR="0026065B" w:rsidRPr="00431E3C" w14:paraId="1D89F419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12F1F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4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9775B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245.1 (-419.6, -77.5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48F49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9.5 (-15.8, -3.7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9CA53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472.7 (-793.2, -179.0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3A4C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8.0 (-28.4, -8.3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60D5D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54.7 (-576.5, 1008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67CD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7.9 (-35.0, 15.6)</w:t>
            </w:r>
          </w:p>
        </w:tc>
      </w:tr>
      <w:tr w:rsidR="0026065B" w:rsidRPr="00431E3C" w14:paraId="025D01FA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627A4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BA022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711.4 (-1150.3, -294.4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B2539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8.9 (-29.5, -8.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FD2B2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289.5 (-2034.2, -569.5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2F272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31.3 (-48.8, -14.7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BDBF3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sz w:val="21"/>
                <w:szCs w:val="21"/>
              </w:rPr>
            </w:pPr>
            <w:r w:rsidRPr="00431E3C">
              <w:rPr>
                <w:rFonts w:eastAsia="等线" w:cs="Times New Roman"/>
                <w:sz w:val="21"/>
                <w:szCs w:val="21"/>
              </w:rPr>
              <w:t>-418.5 (-2365.9, 125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1DFA1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31.5 (-74.9, 5.3)</w:t>
            </w:r>
          </w:p>
        </w:tc>
      </w:tr>
      <w:tr w:rsidR="0026065B" w:rsidRPr="00431E3C" w14:paraId="579AD9FE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1892B" w14:textId="77777777" w:rsidR="0026065B" w:rsidRPr="00431E3C" w:rsidRDefault="0026065B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31E3C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Me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81D0D" w14:textId="77777777" w:rsidR="0026065B" w:rsidRPr="00431E3C" w:rsidRDefault="0026065B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F51D2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28D73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95C68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ABD46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C08CF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</w:tr>
      <w:tr w:rsidR="0026065B" w:rsidRPr="00431E3C" w14:paraId="1A9B9392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9DB95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9DC11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0.7 (-0.5, 2.0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C3219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0.2 (-0.4, 0.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AAC38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1.6 (-1.2, 4.5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DB099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0.2 (-1.1, 1.5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C7F4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9.5 (23.5, 36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C7CC7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11.7 (8.8, 15.1)</w:t>
            </w:r>
          </w:p>
        </w:tc>
      </w:tr>
      <w:tr w:rsidR="0026065B" w:rsidRPr="00431E3C" w14:paraId="3E123478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90122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D5EEE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1.4 (-28.9, 6.5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F8151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2.5 (-5.3, 0.5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0C463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27.2 (-61.0, 7.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ADA24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5.8 (-10.9, -0.3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F5830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164.7 (85.2, 252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723B9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14.7 (2.6, 27.7)</w:t>
            </w:r>
          </w:p>
        </w:tc>
      </w:tr>
      <w:tr w:rsidR="0026065B" w:rsidRPr="00431E3C" w14:paraId="2FAEF033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3A547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4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86BC8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68.9 (-145.7, 12.9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BD370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7.1 (-13.7, 0.1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B4C3A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51.3 (-286.9, -6.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80D0F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4.2 (-24.9, -2.8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9D6EF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88.4 (-19.0, 615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76A8A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4.0 (-19.6, 27.4)</w:t>
            </w:r>
          </w:p>
        </w:tc>
      </w:tr>
      <w:tr w:rsidR="0026065B" w:rsidRPr="00431E3C" w14:paraId="0092A7C7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1939D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8EBFE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241.8 (-442.1, -19.0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22FB5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6.4 (-27.8, -3.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D3B0D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454.9 (-797.6, -96.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F24C9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27.0 (-45.5, -7.6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2FC4D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sz w:val="21"/>
                <w:szCs w:val="21"/>
              </w:rPr>
            </w:pPr>
            <w:r w:rsidRPr="00431E3C">
              <w:rPr>
                <w:rFonts w:eastAsia="等线" w:cs="Times New Roman"/>
                <w:sz w:val="21"/>
                <w:szCs w:val="21"/>
              </w:rPr>
              <w:t>177.7 (-574.2, 932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5E22D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6.6 (-54.6, 20.7)</w:t>
            </w:r>
          </w:p>
        </w:tc>
      </w:tr>
      <w:tr w:rsidR="0026065B" w:rsidRPr="00431E3C" w14:paraId="408F84C0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B1F17" w14:textId="77777777" w:rsidR="0026065B" w:rsidRPr="00431E3C" w:rsidRDefault="0026065B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431E3C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Women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465C3" w14:textId="77777777" w:rsidR="0026065B" w:rsidRPr="00431E3C" w:rsidRDefault="0026065B" w:rsidP="00B113F2">
            <w:pPr>
              <w:widowControl/>
              <w:spacing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0B5DB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D63BE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855A0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9C0A8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A53A" w14:textId="77777777" w:rsidR="0026065B" w:rsidRPr="00431E3C" w:rsidRDefault="0026065B" w:rsidP="00B113F2">
            <w:pPr>
              <w:widowControl/>
              <w:spacing w:line="240" w:lineRule="auto"/>
              <w:jc w:val="left"/>
              <w:rPr>
                <w:rFonts w:eastAsia="Times New Roman" w:cs="Times New Roman"/>
                <w:sz w:val="20"/>
              </w:rPr>
            </w:pPr>
          </w:p>
        </w:tc>
      </w:tr>
      <w:tr w:rsidR="0026065B" w:rsidRPr="00431E3C" w14:paraId="57FD4CEA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49C21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68AC9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0.5 (-4.3, 5.7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710F8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0.4 (-2.1, 1.4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2CCAA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.3 (-6.9, 12.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2760A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0.6 (-3.8, 2.6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74736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33.1 (12.3, 52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39378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9.3 (1.1, 16.5)</w:t>
            </w:r>
          </w:p>
        </w:tc>
      </w:tr>
      <w:tr w:rsidR="0026065B" w:rsidRPr="00431E3C" w14:paraId="52B7E9C1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CA38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AF2F8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43.0 (-86.4, 2.8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80E61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6.1 (-10.7, -1.1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C6380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76.1 (-157.3, -1.7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1EB2F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0.9 (-20.0, -2.6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84111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97.7 (-135.9, 299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4FE98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1.6 (-24.5, 24.2)</w:t>
            </w:r>
          </w:p>
        </w:tc>
      </w:tr>
      <w:tr w:rsidR="0026065B" w:rsidRPr="00431E3C" w14:paraId="795B104D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F7776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4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6EEB7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76.1 (-321.6, -19.0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0BE45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1.8 (-20.6, -2.8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02419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320.8 (-601.7, -59.6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5B469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21.4 (-37.1, -6.2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1E78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2.9 (-805.0, 666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8EB63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16.5 (-61.0, 21.2)</w:t>
            </w:r>
          </w:p>
        </w:tc>
      </w:tr>
      <w:tr w:rsidR="0026065B" w:rsidRPr="00431E3C" w14:paraId="0D22A873" w14:textId="77777777" w:rsidTr="00B113F2">
        <w:trPr>
          <w:trHeight w:val="397"/>
        </w:trPr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8D43EC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2050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738895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473.0 (-814.6, -118.5)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4B796B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21.3 (-35.8, -6.2)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7DEE0A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828.1 (-1459.4, -222.1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21CC54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34.8 (-61.7, -9.7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A86C10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sz w:val="21"/>
                <w:szCs w:val="21"/>
              </w:rPr>
            </w:pPr>
            <w:r w:rsidRPr="00431E3C">
              <w:rPr>
                <w:rFonts w:eastAsia="等线" w:cs="Times New Roman"/>
                <w:sz w:val="21"/>
                <w:szCs w:val="21"/>
              </w:rPr>
              <w:t>-550.2 (-2305.7, 955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466879" w14:textId="77777777" w:rsidR="0026065B" w:rsidRPr="00431E3C" w:rsidRDefault="0026065B" w:rsidP="00B113F2">
            <w:pPr>
              <w:widowControl/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431E3C">
              <w:rPr>
                <w:rFonts w:eastAsia="等线" w:cs="Times New Roman"/>
                <w:color w:val="000000"/>
                <w:sz w:val="21"/>
                <w:szCs w:val="21"/>
              </w:rPr>
              <w:t>-41.4 (-107.8, 15.4)</w:t>
            </w:r>
          </w:p>
        </w:tc>
      </w:tr>
    </w:tbl>
    <w:p w14:paraId="05A509FD" w14:textId="77777777" w:rsidR="0026065B" w:rsidRPr="00DE0F92" w:rsidRDefault="0026065B" w:rsidP="0026065B">
      <w:pPr>
        <w:pStyle w:val="a9"/>
        <w:rPr>
          <w:rFonts w:cs="Times New Roman"/>
          <w:color w:val="000000" w:themeColor="text1"/>
        </w:rPr>
      </w:pPr>
      <w:r>
        <w:rPr>
          <w:rFonts w:cs="Times New Roman" w:hint="eastAsia"/>
          <w:color w:val="000000" w:themeColor="text1"/>
        </w:rPr>
        <w:t>Notes</w:t>
      </w:r>
      <w:r>
        <w:rPr>
          <w:rFonts w:cs="Times New Roman"/>
          <w:color w:val="000000" w:themeColor="text1"/>
        </w:rPr>
        <w:t xml:space="preserve">: </w:t>
      </w:r>
      <w:r w:rsidRPr="005A640B">
        <w:rPr>
          <w:rFonts w:cs="Times New Roman"/>
          <w:color w:val="000000" w:themeColor="text1"/>
        </w:rPr>
        <w:t>CVD: cardiovascular diseases. FI: functional impairment. The data in parentheses represent the 95% uncertainty intervals⸱ Persistent scenario: The prevalence of abdominal obesity continues to increase.</w:t>
      </w:r>
      <w:r>
        <w:rPr>
          <w:rFonts w:cs="Times New Roman" w:hint="eastAsia"/>
          <w:color w:val="000000" w:themeColor="text1"/>
        </w:rPr>
        <w:t xml:space="preserve"> </w:t>
      </w:r>
      <w:r w:rsidRPr="005A640B">
        <w:rPr>
          <w:rFonts w:cs="Times New Roman"/>
          <w:bCs/>
          <w:color w:val="000000" w:themeColor="text1"/>
          <w:sz w:val="20"/>
        </w:rPr>
        <w:t>Optimal scenario: prevalence of abdominal obesity remains unchanged. Improved scenario: growth rate of abdominal obesity prevalence is reduced by 50%.</w:t>
      </w:r>
    </w:p>
    <w:p w14:paraId="277CE9F5" w14:textId="77777777" w:rsidR="0026065B" w:rsidRPr="00081D65" w:rsidRDefault="0026065B" w:rsidP="0026065B">
      <w:pPr>
        <w:widowControl/>
        <w:spacing w:line="240" w:lineRule="auto"/>
        <w:jc w:val="left"/>
        <w:rPr>
          <w:rFonts w:cs="Times New Roman"/>
          <w:b/>
          <w:bCs/>
        </w:rPr>
      </w:pPr>
    </w:p>
    <w:p w14:paraId="03DF43DA" w14:textId="77777777" w:rsidR="00B22FA2" w:rsidRPr="0026065B" w:rsidRDefault="00B22FA2"/>
    <w:sectPr w:rsidR="00B22FA2" w:rsidRPr="0026065B" w:rsidSect="0026065B">
      <w:pgSz w:w="16838" w:h="23811" w:code="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FDCA1" w14:textId="77777777" w:rsidR="005A510C" w:rsidRDefault="005A510C" w:rsidP="0026065B">
      <w:pPr>
        <w:spacing w:line="240" w:lineRule="auto"/>
      </w:pPr>
      <w:r>
        <w:separator/>
      </w:r>
    </w:p>
  </w:endnote>
  <w:endnote w:type="continuationSeparator" w:id="0">
    <w:p w14:paraId="101A21C2" w14:textId="77777777" w:rsidR="005A510C" w:rsidRDefault="005A510C" w:rsidP="002606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330B00" w14:textId="77777777" w:rsidR="005A510C" w:rsidRDefault="005A510C" w:rsidP="0026065B">
      <w:pPr>
        <w:spacing w:line="240" w:lineRule="auto"/>
      </w:pPr>
      <w:r>
        <w:separator/>
      </w:r>
    </w:p>
  </w:footnote>
  <w:footnote w:type="continuationSeparator" w:id="0">
    <w:p w14:paraId="384D0653" w14:textId="77777777" w:rsidR="005A510C" w:rsidRDefault="005A510C" w:rsidP="0026065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221"/>
    <w:rsid w:val="00204055"/>
    <w:rsid w:val="0026065B"/>
    <w:rsid w:val="00370CEA"/>
    <w:rsid w:val="003A1221"/>
    <w:rsid w:val="005A510C"/>
    <w:rsid w:val="006C1D15"/>
    <w:rsid w:val="007D1BD1"/>
    <w:rsid w:val="00B05A7E"/>
    <w:rsid w:val="00B22FA2"/>
    <w:rsid w:val="00ED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BDE53"/>
  <w15:chartTrackingRefBased/>
  <w15:docId w15:val="{B63A010F-8D4A-4D15-A59B-CF2AF14E7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065B"/>
    <w:pPr>
      <w:widowControl w:val="0"/>
      <w:spacing w:line="360" w:lineRule="auto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ED31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1"/>
    <w:next w:val="a"/>
    <w:qFormat/>
    <w:rsid w:val="00370CEA"/>
    <w:pPr>
      <w:spacing w:before="100" w:beforeAutospacing="1" w:after="100" w:afterAutospacing="1" w:line="360" w:lineRule="auto"/>
      <w:jc w:val="left"/>
    </w:pPr>
    <w:rPr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ED313D"/>
    <w:rPr>
      <w:b/>
      <w:bCs/>
      <w:kern w:val="44"/>
      <w:sz w:val="44"/>
      <w:szCs w:val="44"/>
    </w:rPr>
  </w:style>
  <w:style w:type="paragraph" w:customStyle="1" w:styleId="a4">
    <w:name w:val="二级标题"/>
    <w:basedOn w:val="a"/>
    <w:next w:val="a"/>
    <w:qFormat/>
    <w:rsid w:val="00370CEA"/>
    <w:pPr>
      <w:jc w:val="left"/>
      <w:outlineLvl w:val="1"/>
    </w:pPr>
  </w:style>
  <w:style w:type="paragraph" w:styleId="a5">
    <w:name w:val="header"/>
    <w:basedOn w:val="a"/>
    <w:link w:val="a6"/>
    <w:uiPriority w:val="99"/>
    <w:unhideWhenUsed/>
    <w:rsid w:val="00260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6065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6065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6065B"/>
    <w:rPr>
      <w:sz w:val="18"/>
      <w:szCs w:val="18"/>
    </w:rPr>
  </w:style>
  <w:style w:type="paragraph" w:customStyle="1" w:styleId="a9">
    <w:name w:val="表格字体"/>
    <w:basedOn w:val="a"/>
    <w:link w:val="aa"/>
    <w:qFormat/>
    <w:rsid w:val="0026065B"/>
    <w:pPr>
      <w:spacing w:line="240" w:lineRule="auto"/>
    </w:pPr>
    <w:rPr>
      <w:kern w:val="2"/>
      <w:sz w:val="21"/>
      <w:szCs w:val="22"/>
    </w:rPr>
  </w:style>
  <w:style w:type="character" w:customStyle="1" w:styleId="aa">
    <w:name w:val="表格字体 字符"/>
    <w:basedOn w:val="a0"/>
    <w:link w:val="a9"/>
    <w:rsid w:val="0026065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5</Words>
  <Characters>3393</Characters>
  <Application>Microsoft Office Word</Application>
  <DocSecurity>0</DocSecurity>
  <Lines>28</Lines>
  <Paragraphs>7</Paragraphs>
  <ScaleCrop>false</ScaleCrop>
  <Company>中山大学</Company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</dc:creator>
  <cp:keywords/>
  <dc:description/>
  <cp:lastModifiedBy>liu y</cp:lastModifiedBy>
  <cp:revision>3</cp:revision>
  <dcterms:created xsi:type="dcterms:W3CDTF">2026-02-25T15:25:00Z</dcterms:created>
  <dcterms:modified xsi:type="dcterms:W3CDTF">2026-02-25T15:26:00Z</dcterms:modified>
</cp:coreProperties>
</file>